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6CF" w:rsidRPr="00934C6E" w:rsidRDefault="00ED76CF" w:rsidP="00ED76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Pr="00934C6E">
        <w:rPr>
          <w:rFonts w:ascii="Times New Roman" w:hAnsi="Times New Roman" w:cs="Times New Roman"/>
        </w:rPr>
        <w:t xml:space="preserve">: Complete blood count of vaccinated mice. </w:t>
      </w:r>
    </w:p>
    <w:tbl>
      <w:tblPr>
        <w:tblStyle w:val="TableGridLight"/>
        <w:tblW w:w="15209" w:type="dxa"/>
        <w:tblLook w:val="04A0" w:firstRow="1" w:lastRow="0" w:firstColumn="1" w:lastColumn="0" w:noHBand="0" w:noVBand="1"/>
      </w:tblPr>
      <w:tblGrid>
        <w:gridCol w:w="1034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ED76CF" w:rsidRPr="00C92BA0" w:rsidTr="00C05A60">
        <w:trPr>
          <w:trHeight w:val="290"/>
        </w:trPr>
        <w:tc>
          <w:tcPr>
            <w:tcW w:w="1034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umber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 Day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20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week)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ination Group Number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V-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D-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-5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C (M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B (g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 (%)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V (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H (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HC (g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DW-SD (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DW-CV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7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RF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FR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FR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FR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-He (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T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W (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V (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-LCR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CT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C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7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UT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7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YMPH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 (%)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O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O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O (K/</w:t>
            </w:r>
            <w:proofErr w:type="spellStart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ED76CF" w:rsidRPr="00C92BA0" w:rsidTr="00C05A60">
        <w:trPr>
          <w:trHeight w:val="290"/>
        </w:trPr>
        <w:tc>
          <w:tcPr>
            <w:tcW w:w="1034" w:type="dxa"/>
            <w:noWrap/>
            <w:hideMark/>
          </w:tcPr>
          <w:p w:rsidR="00ED76CF" w:rsidRPr="00C92BA0" w:rsidRDefault="00ED76CF" w:rsidP="00C05A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SO (%) 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:rsidR="00ED76CF" w:rsidRPr="00C92BA0" w:rsidRDefault="00ED76CF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B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</w:tbl>
    <w:p w:rsidR="00ED76CF" w:rsidRDefault="00ED76CF" w:rsidP="00ED76C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mmary of complete blood count studies in vaccinated mice using serum one week after final vaccination </w:t>
      </w:r>
    </w:p>
    <w:p w:rsidR="000D1B0D" w:rsidRDefault="00ED76CF" w:rsidP="00ED76CF">
      <w:r w:rsidRPr="00D14B0B">
        <w:rPr>
          <w:rFonts w:ascii="Times New Roman" w:hAnsi="Times New Roman" w:cs="Times New Roman"/>
          <w:sz w:val="16"/>
        </w:rPr>
        <w:t xml:space="preserve">Abbreviations:  RBC = Red Blood Cell Count; HGB = Hemoglobin value; HCT = Hematocrit value; MCV = Mean Corpuscular Volume; MHC = Mean Corpuscular Hemoglobin; MCHC = Mean Corpuscular Hemoglobin Concentration; RDW-SD = Red Cell Distribution Width Standard Deviation; RDW-CV = Red Cell Distribution Width Coefficient of Variation; RET = Reticulocytes; IRF =Immature Reticulocyte Fraction; LFR = Low Fluorescence Ratio; MFR = Medium Fluorescence Ratio; HFR = High Fluorescence Ratio; RET-He = </w:t>
      </w:r>
      <w:proofErr w:type="spellStart"/>
      <w:r w:rsidRPr="00D14B0B">
        <w:rPr>
          <w:rFonts w:ascii="Times New Roman" w:hAnsi="Times New Roman" w:cs="Times New Roman"/>
          <w:sz w:val="16"/>
        </w:rPr>
        <w:t>Retic</w:t>
      </w:r>
      <w:proofErr w:type="spellEnd"/>
      <w:r w:rsidRPr="00D14B0B">
        <w:rPr>
          <w:rFonts w:ascii="Times New Roman" w:hAnsi="Times New Roman" w:cs="Times New Roman"/>
          <w:sz w:val="16"/>
        </w:rPr>
        <w:t xml:space="preserve"> Hemoglobin; PLT = Platelet count; PDW = Platelet Distribution Width; MPV = Mean Platelet Volume ; P-LCR = Platelet Large Cell Ratio; PCT = </w:t>
      </w:r>
      <w:proofErr w:type="spellStart"/>
      <w:r w:rsidRPr="00D14B0B">
        <w:rPr>
          <w:rFonts w:ascii="Times New Roman" w:hAnsi="Times New Roman" w:cs="Times New Roman"/>
          <w:sz w:val="16"/>
        </w:rPr>
        <w:t>Plateletcrit</w:t>
      </w:r>
      <w:proofErr w:type="spellEnd"/>
      <w:r w:rsidRPr="00D14B0B">
        <w:rPr>
          <w:rFonts w:ascii="Times New Roman" w:hAnsi="Times New Roman" w:cs="Times New Roman"/>
          <w:sz w:val="16"/>
        </w:rPr>
        <w:t xml:space="preserve"> value; WBC = White Blood Cell Count; NEUT = Neutrophil percent; LYMPH = Lymphocyte percent; MONO = Monocyte; EO = Eosinophil; BASO = Basophil  </w:t>
      </w:r>
      <w:bookmarkStart w:id="0" w:name="_GoBack"/>
      <w:bookmarkEnd w:id="0"/>
    </w:p>
    <w:sectPr w:rsidR="000D1B0D" w:rsidSect="00ED76CF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81D98"/>
    <w:multiLevelType w:val="hybridMultilevel"/>
    <w:tmpl w:val="F3D007A6"/>
    <w:lvl w:ilvl="0" w:tplc="D29091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57"/>
    <w:rsid w:val="000A73E2"/>
    <w:rsid w:val="000F5FE7"/>
    <w:rsid w:val="00175749"/>
    <w:rsid w:val="00796657"/>
    <w:rsid w:val="00946BC7"/>
    <w:rsid w:val="00D41968"/>
    <w:rsid w:val="00ED76CF"/>
    <w:rsid w:val="00F9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36F1"/>
  <w15:chartTrackingRefBased/>
  <w15:docId w15:val="{A1DFBFBC-6BC4-4643-90CC-48815847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966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96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96657"/>
    <w:pPr>
      <w:ind w:left="720"/>
      <w:contextualSpacing/>
    </w:pPr>
  </w:style>
  <w:style w:type="table" w:styleId="PlainTable2">
    <w:name w:val="Plain Table 2"/>
    <w:basedOn w:val="TableNormal"/>
    <w:uiPriority w:val="42"/>
    <w:rsid w:val="0079665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BF027-70B4-41C2-A298-063597F28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errall</dc:creator>
  <cp:keywords/>
  <dc:description/>
  <cp:lastModifiedBy>Louise Ferrall</cp:lastModifiedBy>
  <cp:revision>2</cp:revision>
  <dcterms:created xsi:type="dcterms:W3CDTF">2020-11-11T18:35:00Z</dcterms:created>
  <dcterms:modified xsi:type="dcterms:W3CDTF">2020-11-11T18:35:00Z</dcterms:modified>
</cp:coreProperties>
</file>